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FA3" w:rsidRPr="00115FA3" w:rsidRDefault="00115FA3" w:rsidP="00115FA3">
      <w:pPr>
        <w:rPr>
          <w:rFonts w:ascii="Arial" w:eastAsia="Calibri" w:hAnsi="Arial" w:cs="Arial"/>
          <w:b/>
          <w:sz w:val="21"/>
        </w:rPr>
      </w:pPr>
      <w:r w:rsidRPr="00115FA3">
        <w:rPr>
          <w:rFonts w:ascii="Arial" w:eastAsia="Calibri" w:hAnsi="Arial" w:cs="Arial"/>
          <w:b/>
          <w:sz w:val="21"/>
        </w:rPr>
        <w:t xml:space="preserve">Table S1. Species name, strain identifier, source </w:t>
      </w:r>
      <w:bookmarkStart w:id="0" w:name="_GoBack"/>
      <w:bookmarkEnd w:id="0"/>
      <w:r w:rsidRPr="00115FA3">
        <w:rPr>
          <w:rFonts w:ascii="Arial" w:eastAsia="Calibri" w:hAnsi="Arial" w:cs="Arial"/>
          <w:b/>
          <w:sz w:val="21"/>
        </w:rPr>
        <w:t xml:space="preserve">of genomic reads, lifestyle information, nutritional mode, and geographic origin of each </w:t>
      </w:r>
      <w:r w:rsidRPr="00115FA3">
        <w:rPr>
          <w:rFonts w:ascii="Arial" w:eastAsia="Calibri" w:hAnsi="Arial" w:cs="Arial"/>
          <w:b/>
          <w:i/>
          <w:sz w:val="21"/>
        </w:rPr>
        <w:t>Trichoderma</w:t>
      </w:r>
      <w:r w:rsidRPr="00115FA3">
        <w:rPr>
          <w:rFonts w:ascii="Arial" w:eastAsia="Calibri" w:hAnsi="Arial" w:cs="Arial"/>
          <w:b/>
          <w:sz w:val="21"/>
        </w:rPr>
        <w:t xml:space="preserve"> isolate used in this study.</w:t>
      </w:r>
    </w:p>
    <w:tbl>
      <w:tblPr>
        <w:tblW w:w="142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483"/>
        <w:gridCol w:w="1587"/>
        <w:gridCol w:w="2175"/>
        <w:gridCol w:w="999"/>
        <w:gridCol w:w="1269"/>
        <w:gridCol w:w="1276"/>
        <w:gridCol w:w="1701"/>
        <w:gridCol w:w="2102"/>
      </w:tblGrid>
      <w:tr w:rsidR="00115FA3" w:rsidRPr="00115FA3" w:rsidTr="00943D58">
        <w:trPr>
          <w:trHeight w:val="745"/>
          <w:tblHeader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Verified species nam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Given species nam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Assembly source (SRA accession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Genome assembly accession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Strain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Nutritional mod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Lifesty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699" w:type="dxa"/>
              <w:left w:w="-699" w:type="dxa"/>
              <w:bottom w:w="-699" w:type="dxa"/>
              <w:right w:w="-699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Country of Origin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Lifestyle</w:t>
            </w:r>
          </w:p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b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(Endophyte or non-endophyte)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froharzianum*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98886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677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taly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froharzianum*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 xml:space="preserve">T. </w:t>
            </w:r>
            <w:proofErr w:type="spellStart"/>
            <w:r w:rsidRPr="00115FA3">
              <w:rPr>
                <w:rFonts w:ascii="Arial" w:eastAsia="Calibri" w:hAnsi="Arial" w:cs="Arial"/>
                <w:i/>
                <w:sz w:val="21"/>
              </w:rPr>
              <w:t>viride</w:t>
            </w:r>
            <w:proofErr w:type="spellEnd"/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 (SRX751293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LTR-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hi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rundinace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rundinace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301210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BT 4083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ran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sperell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sperell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733085.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B0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rance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sperell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sperell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302510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BS 433.9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nited State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59903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JCM 941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Japan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291689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LY35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hi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96379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XS201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e Netherland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atrovir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171015.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MI 20604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weden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39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bissettii*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 xml:space="preserve">T. </w:t>
            </w:r>
            <w:proofErr w:type="spellStart"/>
            <w:r w:rsidRPr="00115FA3">
              <w:rPr>
                <w:rFonts w:ascii="Arial" w:eastAsia="Calibri" w:hAnsi="Arial" w:cs="Arial"/>
                <w:i/>
                <w:sz w:val="21"/>
              </w:rPr>
              <w:t>koningii</w:t>
            </w:r>
            <w:proofErr w:type="spellEnd"/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95047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JCM 188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only known from a human sinus cav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ale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lastRenderedPageBreak/>
              <w:t>T. brevicompact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brevicompact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301208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BT 4084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ran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cf. atrovirid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cf. atrovir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 (SRX1601956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LU13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ew Zealand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cf. atrovirid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cf. atrovir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 (SRX1605616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LU14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ew Zealand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citrinovirid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citrinovirid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302511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UCIM 601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nknown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This study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LA1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Peru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This study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LA2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Peru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This study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PP2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Peru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endophytic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b/>
                <w:sz w:val="21"/>
              </w:rPr>
              <w:t>This study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PP89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Peru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gamsi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gamsi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289420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A5MH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Australi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gamsi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gamsi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481775.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608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kraine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guizhouense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guizhouense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202278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JAU 474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hi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mat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mat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331835.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D1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gland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lastRenderedPageBreak/>
              <w:t>T. harzian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99066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B9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rance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302509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BS 226.9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gland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koningiopsis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koningiopsi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224695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POS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, 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Argenti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longibrachiat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longibrachiat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302515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ATCC 1864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nited State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longibrachiatum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longibrachiat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33277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MF2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i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hi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parareese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parareese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05017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BS 125925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Argenti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 xml:space="preserve">T. </w:t>
            </w:r>
            <w:proofErr w:type="spellStart"/>
            <w:r w:rsidRPr="00115FA3">
              <w:rPr>
                <w:rFonts w:ascii="Arial" w:eastAsia="Calibri" w:hAnsi="Arial" w:cs="Arial"/>
                <w:i/>
                <w:sz w:val="21"/>
              </w:rPr>
              <w:t>pleuroticola</w:t>
            </w:r>
            <w:proofErr w:type="spellEnd"/>
            <w:r w:rsidRPr="00115FA3">
              <w:rPr>
                <w:rFonts w:ascii="Arial" w:eastAsia="Calibri" w:hAnsi="Arial" w:cs="Arial"/>
                <w:i/>
                <w:sz w:val="21"/>
              </w:rPr>
              <w:t>*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289414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r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hi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99951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CBS 999.97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rench Guian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200658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QM6a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olomon Island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 (SRX059777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QM 9136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utant derived from QM6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lastRenderedPageBreak/>
              <w:t>T. reese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 (SRX060131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QM 997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utant derived from QM6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reesei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51381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RUT C30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sapr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nited States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88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simmonsii*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93198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MV 00454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kraine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Endophyte</w:t>
            </w:r>
          </w:p>
        </w:tc>
      </w:tr>
      <w:tr w:rsidR="00115FA3" w:rsidRPr="00115FA3" w:rsidTr="00943D58">
        <w:trPr>
          <w:trHeight w:val="47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80051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T 33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, 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aiwan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1835465.1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MI 304061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, 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ndi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745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virens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CA_000170995.2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Gv29.8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fungi, soil, wood/lit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nknown</w:t>
            </w:r>
          </w:p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  <w:tr w:rsidR="00115FA3" w:rsidRPr="00115FA3" w:rsidTr="00943D58">
        <w:trPr>
          <w:trHeight w:val="92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richoderma sp.*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i/>
                <w:sz w:val="21"/>
              </w:rPr>
              <w:t>T. harzianum</w:t>
            </w:r>
          </w:p>
        </w:tc>
        <w:tc>
          <w:tcPr>
            <w:tcW w:w="1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CBI (SRX1433332)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This study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OTPB3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mycotrop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unknow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India</w:t>
            </w:r>
          </w:p>
        </w:tc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115FA3" w:rsidRPr="00115FA3" w:rsidRDefault="00115FA3" w:rsidP="00943D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Calibri" w:hAnsi="Arial" w:cs="Arial"/>
                <w:sz w:val="21"/>
              </w:rPr>
            </w:pPr>
            <w:r w:rsidRPr="00115FA3">
              <w:rPr>
                <w:rFonts w:ascii="Arial" w:eastAsia="Calibri" w:hAnsi="Arial" w:cs="Arial"/>
                <w:sz w:val="21"/>
              </w:rPr>
              <w:t>Non-endophyte</w:t>
            </w:r>
          </w:p>
        </w:tc>
      </w:tr>
    </w:tbl>
    <w:p w:rsidR="00115FA3" w:rsidRPr="00115FA3" w:rsidRDefault="00115FA3" w:rsidP="00115FA3">
      <w:pPr>
        <w:rPr>
          <w:rFonts w:ascii="Arial" w:eastAsia="Calibri" w:hAnsi="Arial" w:cs="Arial"/>
          <w:sz w:val="21"/>
        </w:rPr>
      </w:pPr>
      <w:r w:rsidRPr="00115FA3">
        <w:rPr>
          <w:rFonts w:ascii="Arial" w:eastAsia="Calibri" w:hAnsi="Arial" w:cs="Arial"/>
          <w:sz w:val="21"/>
        </w:rPr>
        <w:t>*Some isolates were previously identified as different species but were re-identified for this study.</w:t>
      </w:r>
    </w:p>
    <w:p w:rsidR="0070240C" w:rsidRPr="00115FA3" w:rsidRDefault="00115FA3">
      <w:pPr>
        <w:rPr>
          <w:sz w:val="21"/>
        </w:rPr>
      </w:pPr>
    </w:p>
    <w:sectPr w:rsidR="0070240C" w:rsidRPr="00115FA3" w:rsidSect="00115F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A3"/>
    <w:rsid w:val="00115FA3"/>
    <w:rsid w:val="0013669A"/>
    <w:rsid w:val="00315A16"/>
    <w:rsid w:val="004152DB"/>
    <w:rsid w:val="004C7AD1"/>
    <w:rsid w:val="00564B29"/>
    <w:rsid w:val="00690F8C"/>
    <w:rsid w:val="00745EFD"/>
    <w:rsid w:val="007C63F0"/>
    <w:rsid w:val="007F7CDD"/>
    <w:rsid w:val="00912602"/>
    <w:rsid w:val="00975418"/>
    <w:rsid w:val="009C6D15"/>
    <w:rsid w:val="00A822CF"/>
    <w:rsid w:val="00AE13F1"/>
    <w:rsid w:val="00AF2E26"/>
    <w:rsid w:val="00BF58E1"/>
    <w:rsid w:val="00C524C5"/>
    <w:rsid w:val="00C96F0C"/>
    <w:rsid w:val="00D57870"/>
    <w:rsid w:val="00D93A5E"/>
    <w:rsid w:val="00DD75A8"/>
    <w:rsid w:val="00DF0A41"/>
    <w:rsid w:val="00E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05A6A4-380A-224C-9AF3-55F815676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5F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cott</dc:creator>
  <cp:keywords/>
  <dc:description/>
  <cp:lastModifiedBy>Kelsey Scott</cp:lastModifiedBy>
  <cp:revision>1</cp:revision>
  <dcterms:created xsi:type="dcterms:W3CDTF">2023-07-13T16:24:00Z</dcterms:created>
  <dcterms:modified xsi:type="dcterms:W3CDTF">2023-07-13T16:25:00Z</dcterms:modified>
</cp:coreProperties>
</file>